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8802A" w14:textId="231B09AB" w:rsidR="00652798" w:rsidRPr="009435E6" w:rsidRDefault="00652798" w:rsidP="00652798">
      <w:pPr>
        <w:pStyle w:val="11"/>
        <w:ind w:left="562" w:hangingChars="200" w:hanging="562"/>
      </w:pPr>
      <w:r>
        <w:t>Multimedia Appendix</w:t>
      </w:r>
      <w:r w:rsidRPr="009435E6">
        <w:t xml:space="preserve"> </w:t>
      </w:r>
      <w:r>
        <w:t>2</w:t>
      </w:r>
      <w:r w:rsidR="00C17B89">
        <w:t>:</w:t>
      </w:r>
      <w:bookmarkStart w:id="0" w:name="_GoBack"/>
      <w:bookmarkEnd w:id="0"/>
      <w:r w:rsidRPr="009435E6">
        <w:t xml:space="preserve"> Prevalence and incidence of esophageal cancer by study region</w:t>
      </w:r>
    </w:p>
    <w:tbl>
      <w:tblPr>
        <w:tblW w:w="16453" w:type="dxa"/>
        <w:jc w:val="center"/>
        <w:tblLook w:val="04A0" w:firstRow="1" w:lastRow="0" w:firstColumn="1" w:lastColumn="0" w:noHBand="0" w:noVBand="1"/>
      </w:tblPr>
      <w:tblGrid>
        <w:gridCol w:w="3150"/>
        <w:gridCol w:w="1096"/>
        <w:gridCol w:w="1365"/>
        <w:gridCol w:w="864"/>
        <w:gridCol w:w="876"/>
        <w:gridCol w:w="974"/>
        <w:gridCol w:w="1084"/>
        <w:gridCol w:w="821"/>
        <w:gridCol w:w="1200"/>
        <w:gridCol w:w="1170"/>
        <w:gridCol w:w="950"/>
        <w:gridCol w:w="931"/>
        <w:gridCol w:w="1219"/>
        <w:gridCol w:w="815"/>
      </w:tblGrid>
      <w:tr w:rsidR="00652798" w:rsidRPr="00F50511" w14:paraId="1A4F81D5" w14:textId="77777777" w:rsidTr="00E450B1">
        <w:trPr>
          <w:trHeight w:hRule="exact" w:val="28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174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53545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hina Kadoorie Bioban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961A5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hangzhou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3DF04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ation in 2015</w:t>
            </w:r>
          </w:p>
        </w:tc>
      </w:tr>
      <w:tr w:rsidR="00652798" w:rsidRPr="00F50511" w14:paraId="1C3A9434" w14:textId="77777777" w:rsidTr="00E450B1">
        <w:trPr>
          <w:trHeight w:hRule="exact" w:val="284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900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7FEC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hand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625D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DA1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ain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3613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Jiangs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2D4E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uangx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7DE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ichu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9D46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ans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4B83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en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CC8F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Zheji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8056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un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E3CC8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EA0D1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5C5BCD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2798" w:rsidRPr="00F50511" w14:paraId="3109DC22" w14:textId="77777777" w:rsidTr="00E450B1">
        <w:trPr>
          <w:trHeight w:hRule="exact" w:val="52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425F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E1D2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Qingd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0EAE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arb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F771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aik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4F72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u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6E06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iu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E36C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engz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A131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ai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B17C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Hui coun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D656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ongx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777C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iuyan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8AC82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ED69D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C0146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52798" w:rsidRPr="00F50511" w14:paraId="2F26828F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803" w14:textId="77777777" w:rsidR="00652798" w:rsidRPr="00F50511" w:rsidRDefault="00652798" w:rsidP="00E450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. of 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5C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5,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EB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7,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1E8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9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67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3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82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0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3D4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5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DEF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9,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DF2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3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A57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7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206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9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09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12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F77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522D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652798" w:rsidRPr="00F50511" w14:paraId="23116447" w14:textId="77777777" w:rsidTr="00E450B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6550" w14:textId="77777777" w:rsidR="00652798" w:rsidRPr="00F50511" w:rsidRDefault="00652798" w:rsidP="00E450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evalent EC cases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532" w14:textId="77777777" w:rsidR="00652798" w:rsidRPr="00F50511" w:rsidRDefault="00652798" w:rsidP="00E450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682C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4750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E1F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0EBC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031B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2794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3DF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7CA2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3EE5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D48B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D45A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52798" w:rsidRPr="00F50511" w14:paraId="3776FBA2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BAA0" w14:textId="77777777" w:rsidR="00652798" w:rsidRPr="00F50511" w:rsidRDefault="00652798" w:rsidP="00E450B1">
            <w:pPr>
              <w:widowControl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No.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8D3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2B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956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59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13E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90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414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577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18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EF4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B56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A96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D883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652798" w:rsidRPr="00F50511" w14:paraId="6F084DA1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5682" w14:textId="77777777" w:rsidR="00652798" w:rsidRPr="00F50511" w:rsidRDefault="00652798" w:rsidP="00E450B1">
            <w:pPr>
              <w:widowControl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revalence, 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9F3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6FE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948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23C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805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EA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ADC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543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55A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585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9F7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B774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B688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652798" w:rsidRPr="00F50511" w14:paraId="76E51B6B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0B9B" w14:textId="77777777" w:rsidR="00652798" w:rsidRPr="00F50511" w:rsidRDefault="00652798" w:rsidP="00E450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Incidence of EC </w:t>
            </w:r>
            <w:proofErr w:type="spellStart"/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55D" w14:textId="77777777" w:rsidR="00652798" w:rsidRPr="00F50511" w:rsidRDefault="00652798" w:rsidP="00E450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8247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87D4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A609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6ED3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8067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AA8A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2FAC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B486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46C2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3E4C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776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905D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52798" w:rsidRPr="00F50511" w14:paraId="7E059EBB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DB1" w14:textId="77777777" w:rsidR="00652798" w:rsidRPr="00F50511" w:rsidRDefault="00652798" w:rsidP="00E450B1">
            <w:pPr>
              <w:widowControl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  <w:proofErr w:type="spellEnd"/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roups</w:t>
            </w: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B906" w14:textId="77777777" w:rsidR="00652798" w:rsidRPr="00F50511" w:rsidRDefault="00652798" w:rsidP="00E450B1">
            <w:pPr>
              <w:widowControl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056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EF5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144B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3B51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37F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ED82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5D0F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135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A00A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BE8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8E4" w14:textId="77777777" w:rsidR="00652798" w:rsidRPr="00F50511" w:rsidRDefault="00652798" w:rsidP="00E450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E2DB" w14:textId="77777777" w:rsidR="00652798" w:rsidRPr="00F50511" w:rsidRDefault="00652798" w:rsidP="00E450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52798" w:rsidRPr="00F50511" w14:paraId="30716FF7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E76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3E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CA0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9B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FFE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6E5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C0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61A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85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E95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A69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013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4D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6C3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652798" w:rsidRPr="00F50511" w14:paraId="45517413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1A3F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893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361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E21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FC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ABF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8C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38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AD4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C6A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52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EA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BD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397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652798" w:rsidRPr="00F50511" w14:paraId="7047D784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D671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893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C67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9C8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B45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3F4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02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94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8AB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D8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54B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18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972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0B2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652798" w:rsidRPr="00F50511" w14:paraId="6F5C2F8C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E901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D3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92A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C51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C95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DB1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861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7D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1C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1F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CE8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DC7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0D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1F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652798" w:rsidRPr="00F50511" w14:paraId="7FA31C1A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0080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50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48F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20F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946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1A7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1D4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0DE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9F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7B7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506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81B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AE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1D1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652798" w:rsidRPr="00F50511" w14:paraId="49D40234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1C97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C2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A1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B5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54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336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7AE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38F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A93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5F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A94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8BA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0EC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16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</w:tr>
      <w:tr w:rsidR="00652798" w:rsidRPr="00F50511" w14:paraId="7766423A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7368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9E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68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A53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21D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FEB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8DB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50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1F2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FD0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D7A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0C2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9F2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3A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 w:rsidR="00652798" w:rsidRPr="00F50511" w14:paraId="52D9A023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959F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A8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29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1FB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A9A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27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4A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CCF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2C3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2A3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43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6FA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D67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A9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</w:tr>
      <w:tr w:rsidR="00652798" w:rsidRPr="00F50511" w14:paraId="522D04E7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3629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756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8DD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56E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91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37E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176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4BC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A88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21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F02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3D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84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4F0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5</w:t>
            </w:r>
          </w:p>
        </w:tc>
      </w:tr>
      <w:tr w:rsidR="00652798" w:rsidRPr="00F50511" w14:paraId="2670FB47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FCB1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E5E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D7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43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F77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07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511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AF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7E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E5A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6A7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806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422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1AD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42</w:t>
            </w:r>
          </w:p>
        </w:tc>
      </w:tr>
      <w:tr w:rsidR="00652798" w:rsidRPr="00F50511" w14:paraId="28C77034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987A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75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D7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43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EB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12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9A8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A06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EC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3D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A26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B48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EBC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9B4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.74</w:t>
            </w:r>
          </w:p>
        </w:tc>
      </w:tr>
      <w:tr w:rsidR="00652798" w:rsidRPr="00F50511" w14:paraId="542B5237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3A35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96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B56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37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E7B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354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ED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2F4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E0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9F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EB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6D3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9EA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994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.48</w:t>
            </w:r>
          </w:p>
        </w:tc>
      </w:tr>
      <w:tr w:rsidR="00652798" w:rsidRPr="00F50511" w14:paraId="33E749B8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EEA2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0D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A00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75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053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ED9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CFE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D74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195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8C3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9D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7E4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10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30F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6.04</w:t>
            </w:r>
          </w:p>
        </w:tc>
      </w:tr>
      <w:tr w:rsidR="00652798" w:rsidRPr="00F50511" w14:paraId="10B4B3E6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EC36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1A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504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CD3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DB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3B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70F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029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BB9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2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335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E75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0B6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6DB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1D0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.87</w:t>
            </w:r>
          </w:p>
        </w:tc>
      </w:tr>
      <w:tr w:rsidR="00652798" w:rsidRPr="00F50511" w14:paraId="5CDB2608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4429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CF4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6B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46D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F68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65C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06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77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368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8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DA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B9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855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024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07D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6.89</w:t>
            </w:r>
          </w:p>
        </w:tc>
      </w:tr>
      <w:tr w:rsidR="00652798" w:rsidRPr="00F50511" w14:paraId="2E0E34B2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EED3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006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A8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FA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348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C6D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9E2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815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609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8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72B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0C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F0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873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A9E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9.91</w:t>
            </w:r>
          </w:p>
        </w:tc>
      </w:tr>
      <w:tr w:rsidR="00652798" w:rsidRPr="00F50511" w14:paraId="02DEDF9C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239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527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64B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562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696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0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FCE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8F5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041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01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9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034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12A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C2F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962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7D1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4.33</w:t>
            </w:r>
          </w:p>
        </w:tc>
      </w:tr>
      <w:tr w:rsidR="00652798" w:rsidRPr="00F50511" w14:paraId="599FD95D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F9D" w14:textId="77777777" w:rsidR="00652798" w:rsidRPr="00F50511" w:rsidRDefault="00652798" w:rsidP="00E450B1">
            <w:pPr>
              <w:widowControl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85-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AFD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9C5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3E8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997E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2A5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8AC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8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631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3EE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8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E3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A55C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C005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48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DC8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6.74</w:t>
            </w:r>
          </w:p>
        </w:tc>
      </w:tr>
      <w:tr w:rsidR="00652798" w:rsidRPr="00F50511" w14:paraId="2304F0A3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DD5" w14:textId="77777777" w:rsidR="00652798" w:rsidRPr="00F50511" w:rsidRDefault="00652798" w:rsidP="00E450B1">
            <w:pPr>
              <w:widowControl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B78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04D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DE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73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5D2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E53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AFEB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C00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D7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8E73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AFA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71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480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.87</w:t>
            </w:r>
          </w:p>
        </w:tc>
      </w:tr>
      <w:tr w:rsidR="00652798" w:rsidRPr="00F50511" w14:paraId="41328490" w14:textId="77777777" w:rsidTr="00E450B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6A9E" w14:textId="77777777" w:rsidR="00652798" w:rsidRPr="00F50511" w:rsidRDefault="00652798" w:rsidP="00E450B1">
            <w:pPr>
              <w:widowControl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-standardized for 45-74</w:t>
            </w: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FB3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0B304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7D3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7BD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127F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6EF9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2252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71CA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2F98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B290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F7B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B9D7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33D6" w14:textId="77777777" w:rsidR="00652798" w:rsidRPr="00F50511" w:rsidRDefault="00652798" w:rsidP="00E450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50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.18</w:t>
            </w:r>
          </w:p>
        </w:tc>
      </w:tr>
    </w:tbl>
    <w:p w14:paraId="4A1470C3" w14:textId="77777777" w:rsidR="00652798" w:rsidRPr="009435E6" w:rsidRDefault="00652798" w:rsidP="00652798">
      <w:pPr>
        <w:pStyle w:val="afe"/>
      </w:pPr>
      <w:r w:rsidRPr="009435E6">
        <w:rPr>
          <w:rFonts w:hint="eastAsia"/>
        </w:rPr>
        <w:t>E</w:t>
      </w:r>
      <w:r w:rsidRPr="009435E6">
        <w:t>C, esophageal cancer</w:t>
      </w:r>
    </w:p>
    <w:p w14:paraId="0D36CAA0" w14:textId="77777777" w:rsidR="00652798" w:rsidRPr="009435E6" w:rsidRDefault="00652798" w:rsidP="00652798">
      <w:pPr>
        <w:pStyle w:val="afe"/>
      </w:pPr>
      <w:proofErr w:type="spellStart"/>
      <w:r w:rsidRPr="009435E6">
        <w:rPr>
          <w:vertAlign w:val="superscript"/>
        </w:rPr>
        <w:t>a</w:t>
      </w:r>
      <w:r w:rsidRPr="009435E6">
        <w:t>Incidence</w:t>
      </w:r>
      <w:proofErr w:type="spellEnd"/>
      <w:r w:rsidRPr="009435E6">
        <w:t xml:space="preserve"> of EC was calculated in participants without a previous diagnosis of cancer</w:t>
      </w:r>
      <w:r w:rsidRPr="009435E6">
        <w:rPr>
          <w:rFonts w:hint="eastAsia"/>
        </w:rPr>
        <w:t xml:space="preserve"> and </w:t>
      </w:r>
      <w:r w:rsidRPr="009435E6">
        <w:t>was given as number of cases per 1</w:t>
      </w:r>
      <w:r>
        <w:t>0</w:t>
      </w:r>
      <w:r w:rsidRPr="009435E6">
        <w:t>0,000 person-years.</w:t>
      </w:r>
    </w:p>
    <w:p w14:paraId="0A08112E" w14:textId="77777777" w:rsidR="00652798" w:rsidRDefault="00652798" w:rsidP="00652798">
      <w:pPr>
        <w:pStyle w:val="afe"/>
      </w:pPr>
      <w:proofErr w:type="spellStart"/>
      <w:r w:rsidRPr="007259E7">
        <w:rPr>
          <w:vertAlign w:val="superscript"/>
        </w:rPr>
        <w:t>b</w:t>
      </w:r>
      <w:r>
        <w:t>Age</w:t>
      </w:r>
      <w:proofErr w:type="spellEnd"/>
      <w:r>
        <w:t xml:space="preserve"> groups</w:t>
      </w:r>
      <w:r w:rsidRPr="007259E7">
        <w:t xml:space="preserve"> were defined according to attained age.</w:t>
      </w:r>
    </w:p>
    <w:p w14:paraId="6C7BBE93" w14:textId="5B5A2E7E" w:rsidR="003B421E" w:rsidRPr="00652798" w:rsidRDefault="00652798" w:rsidP="00652798">
      <w:pPr>
        <w:pStyle w:val="afe"/>
      </w:pPr>
      <w:proofErr w:type="spellStart"/>
      <w:r w:rsidRPr="00F50511">
        <w:rPr>
          <w:vertAlign w:val="superscript"/>
        </w:rPr>
        <w:t>c</w:t>
      </w:r>
      <w:r>
        <w:t>A</w:t>
      </w:r>
      <w:r w:rsidRPr="00F50511">
        <w:t>ge</w:t>
      </w:r>
      <w:proofErr w:type="spellEnd"/>
      <w:r w:rsidRPr="00F50511">
        <w:t>-standardized incidence of EC for the Chinese aged 45-74</w:t>
      </w:r>
      <w:r>
        <w:t xml:space="preserve"> was standardized to</w:t>
      </w:r>
      <w:r w:rsidRPr="00F50511">
        <w:t xml:space="preserve"> </w:t>
      </w:r>
      <w:r>
        <w:t xml:space="preserve">the </w:t>
      </w:r>
      <w:r w:rsidRPr="00F50511">
        <w:t xml:space="preserve">age structure </w:t>
      </w:r>
      <w:r>
        <w:t xml:space="preserve">in China </w:t>
      </w:r>
      <w:r w:rsidRPr="00F50511">
        <w:t>in 2000</w:t>
      </w:r>
      <w:r>
        <w:t>.</w:t>
      </w:r>
    </w:p>
    <w:sectPr w:rsidR="003B421E" w:rsidRPr="00652798" w:rsidSect="00652798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AAB8D" w14:textId="77777777" w:rsidR="00A81D75" w:rsidRDefault="00A81D75" w:rsidP="002A549C">
      <w:r>
        <w:separator/>
      </w:r>
    </w:p>
  </w:endnote>
  <w:endnote w:type="continuationSeparator" w:id="0">
    <w:p w14:paraId="79643FAB" w14:textId="77777777" w:rsidR="00A81D75" w:rsidRDefault="00A81D75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03B9E" w14:textId="77777777" w:rsidR="00A81D75" w:rsidRDefault="00A81D75" w:rsidP="002A549C">
      <w:r>
        <w:separator/>
      </w:r>
    </w:p>
  </w:footnote>
  <w:footnote w:type="continuationSeparator" w:id="0">
    <w:p w14:paraId="5F9419D6" w14:textId="77777777" w:rsidR="00A81D75" w:rsidRDefault="00A81D75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sagFAEjddX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F268B"/>
    <w:rsid w:val="002F53E6"/>
    <w:rsid w:val="002F57FD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F4C31"/>
    <w:rsid w:val="0070341E"/>
    <w:rsid w:val="007259E7"/>
    <w:rsid w:val="00725A4C"/>
    <w:rsid w:val="00727239"/>
    <w:rsid w:val="0074572C"/>
    <w:rsid w:val="00747702"/>
    <w:rsid w:val="00750415"/>
    <w:rsid w:val="00751270"/>
    <w:rsid w:val="00755F84"/>
    <w:rsid w:val="0079009E"/>
    <w:rsid w:val="007A2EF2"/>
    <w:rsid w:val="007A42F3"/>
    <w:rsid w:val="007C1BE4"/>
    <w:rsid w:val="007C6009"/>
    <w:rsid w:val="007D38E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F63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E20E6"/>
    <w:rsid w:val="009E3698"/>
    <w:rsid w:val="00A236B7"/>
    <w:rsid w:val="00A349F4"/>
    <w:rsid w:val="00A360E0"/>
    <w:rsid w:val="00A81D75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A594F"/>
    <w:rsid w:val="00BB0158"/>
    <w:rsid w:val="00BB352C"/>
    <w:rsid w:val="00BB57D2"/>
    <w:rsid w:val="00BE010A"/>
    <w:rsid w:val="00BF1DCC"/>
    <w:rsid w:val="00C118B9"/>
    <w:rsid w:val="00C14FAA"/>
    <w:rsid w:val="00C17B89"/>
    <w:rsid w:val="00C23702"/>
    <w:rsid w:val="00C6470B"/>
    <w:rsid w:val="00C72BE2"/>
    <w:rsid w:val="00C73CCF"/>
    <w:rsid w:val="00C822F8"/>
    <w:rsid w:val="00C83718"/>
    <w:rsid w:val="00C87C5D"/>
    <w:rsid w:val="00CB1D72"/>
    <w:rsid w:val="00CD0BD1"/>
    <w:rsid w:val="00CE3D00"/>
    <w:rsid w:val="00D034C2"/>
    <w:rsid w:val="00D224FA"/>
    <w:rsid w:val="00D55DD1"/>
    <w:rsid w:val="00D655C5"/>
    <w:rsid w:val="00D80EE5"/>
    <w:rsid w:val="00D85EDC"/>
    <w:rsid w:val="00DB0C8A"/>
    <w:rsid w:val="00DF239B"/>
    <w:rsid w:val="00E10816"/>
    <w:rsid w:val="00E16122"/>
    <w:rsid w:val="00E30B2A"/>
    <w:rsid w:val="00E32E56"/>
    <w:rsid w:val="00E35996"/>
    <w:rsid w:val="00E57D23"/>
    <w:rsid w:val="00E70C6F"/>
    <w:rsid w:val="00E81BCA"/>
    <w:rsid w:val="00E81DFE"/>
    <w:rsid w:val="00E964BC"/>
    <w:rsid w:val="00EA5EBB"/>
    <w:rsid w:val="00EC1865"/>
    <w:rsid w:val="00EE6064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C683A-A54D-4917-860F-2D532DEC3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9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98</cp:revision>
  <dcterms:created xsi:type="dcterms:W3CDTF">2021-04-12T06:43:00Z</dcterms:created>
  <dcterms:modified xsi:type="dcterms:W3CDTF">2023-01-09T12:51:00Z</dcterms:modified>
</cp:coreProperties>
</file>